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14CDC" w14:textId="204537DA" w:rsidR="00B56D4D" w:rsidRPr="00040B81" w:rsidRDefault="00B56D4D" w:rsidP="00B56D4D">
      <w:pPr>
        <w:rPr>
          <w:rFonts w:ascii="Calibri" w:hAnsi="Calibri" w:cs="Calibri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2038"/>
        <w:gridCol w:w="944"/>
        <w:gridCol w:w="969"/>
        <w:gridCol w:w="970"/>
        <w:gridCol w:w="962"/>
        <w:gridCol w:w="946"/>
        <w:gridCol w:w="969"/>
        <w:gridCol w:w="970"/>
        <w:gridCol w:w="962"/>
      </w:tblGrid>
      <w:tr w:rsidR="00AC2222" w:rsidRPr="00040B81" w14:paraId="6455B7D4" w14:textId="77777777" w:rsidTr="00AE1609">
        <w:tc>
          <w:tcPr>
            <w:tcW w:w="9730" w:type="dxa"/>
            <w:gridSpan w:val="9"/>
          </w:tcPr>
          <w:p w14:paraId="4310533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1A21C313" w14:textId="77777777" w:rsidTr="00AE1609">
        <w:tc>
          <w:tcPr>
            <w:tcW w:w="2038" w:type="dxa"/>
          </w:tcPr>
          <w:p w14:paraId="477A1F1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845" w:type="dxa"/>
            <w:gridSpan w:val="4"/>
          </w:tcPr>
          <w:p w14:paraId="3307EF2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Is: 55 – 64 years</w:t>
            </w:r>
          </w:p>
        </w:tc>
        <w:tc>
          <w:tcPr>
            <w:tcW w:w="3847" w:type="dxa"/>
            <w:gridSpan w:val="4"/>
          </w:tcPr>
          <w:p w14:paraId="526F7D2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Is: 65+ years</w:t>
            </w:r>
          </w:p>
        </w:tc>
      </w:tr>
      <w:tr w:rsidR="00AC2222" w:rsidRPr="00040B81" w14:paraId="065C7A9E" w14:textId="77777777" w:rsidTr="00AE1609">
        <w:tc>
          <w:tcPr>
            <w:tcW w:w="2038" w:type="dxa"/>
          </w:tcPr>
          <w:p w14:paraId="1C456B5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944" w:type="dxa"/>
          </w:tcPr>
          <w:p w14:paraId="2E33043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969" w:type="dxa"/>
          </w:tcPr>
          <w:p w14:paraId="7635097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70" w:type="dxa"/>
          </w:tcPr>
          <w:p w14:paraId="6BB829FC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962" w:type="dxa"/>
          </w:tcPr>
          <w:p w14:paraId="132FA52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46" w:type="dxa"/>
          </w:tcPr>
          <w:p w14:paraId="25DFA5B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OR</w:t>
            </w:r>
            <w:proofErr w:type="spellEnd"/>
          </w:p>
        </w:tc>
        <w:tc>
          <w:tcPr>
            <w:tcW w:w="969" w:type="dxa"/>
          </w:tcPr>
          <w:p w14:paraId="0FE4D0B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r 95% CI</w:t>
            </w:r>
          </w:p>
        </w:tc>
        <w:tc>
          <w:tcPr>
            <w:tcW w:w="970" w:type="dxa"/>
          </w:tcPr>
          <w:p w14:paraId="5828E78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962" w:type="dxa"/>
          </w:tcPr>
          <w:p w14:paraId="344641F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AC2222" w:rsidRPr="00040B81" w14:paraId="43D779BE" w14:textId="77777777" w:rsidTr="00AE1609">
        <w:tc>
          <w:tcPr>
            <w:tcW w:w="2038" w:type="dxa"/>
          </w:tcPr>
          <w:p w14:paraId="24D8BE7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lcohol-related event </w:t>
            </w:r>
          </w:p>
        </w:tc>
        <w:tc>
          <w:tcPr>
            <w:tcW w:w="944" w:type="dxa"/>
          </w:tcPr>
          <w:p w14:paraId="2A10990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9CA7BC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7FC496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3498DDC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678090E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4A42D81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167ACD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15F65F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652D32C4" w14:textId="77777777" w:rsidTr="00AE1609">
        <w:tc>
          <w:tcPr>
            <w:tcW w:w="2038" w:type="dxa"/>
          </w:tcPr>
          <w:p w14:paraId="3C66382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 </w:t>
            </w:r>
          </w:p>
        </w:tc>
        <w:tc>
          <w:tcPr>
            <w:tcW w:w="944" w:type="dxa"/>
          </w:tcPr>
          <w:p w14:paraId="38856F1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720371E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936E0F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9609F5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ACCECD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12A7156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EEDD33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74CC859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43CCC856" w14:textId="77777777" w:rsidTr="00AE1609">
        <w:tc>
          <w:tcPr>
            <w:tcW w:w="2038" w:type="dxa"/>
          </w:tcPr>
          <w:p w14:paraId="1201657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Yes </w:t>
            </w:r>
          </w:p>
        </w:tc>
        <w:tc>
          <w:tcPr>
            <w:tcW w:w="944" w:type="dxa"/>
          </w:tcPr>
          <w:p w14:paraId="5A9D6A8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969" w:type="dxa"/>
          </w:tcPr>
          <w:p w14:paraId="640CAC0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970" w:type="dxa"/>
          </w:tcPr>
          <w:p w14:paraId="552FC94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962" w:type="dxa"/>
          </w:tcPr>
          <w:p w14:paraId="254A837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3</w:t>
            </w:r>
          </w:p>
        </w:tc>
        <w:tc>
          <w:tcPr>
            <w:tcW w:w="946" w:type="dxa"/>
          </w:tcPr>
          <w:p w14:paraId="36A3173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68</w:t>
            </w:r>
          </w:p>
        </w:tc>
        <w:tc>
          <w:tcPr>
            <w:tcW w:w="969" w:type="dxa"/>
          </w:tcPr>
          <w:p w14:paraId="29BDA94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970" w:type="dxa"/>
          </w:tcPr>
          <w:p w14:paraId="6C134FD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20</w:t>
            </w:r>
          </w:p>
        </w:tc>
        <w:tc>
          <w:tcPr>
            <w:tcW w:w="962" w:type="dxa"/>
          </w:tcPr>
          <w:p w14:paraId="3BEB0FE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2222" w:rsidRPr="00040B81" w14:paraId="4CEBECA0" w14:textId="77777777" w:rsidTr="00AE1609">
        <w:tc>
          <w:tcPr>
            <w:tcW w:w="2038" w:type="dxa"/>
          </w:tcPr>
          <w:p w14:paraId="222E5B6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ctim age </w:t>
            </w:r>
          </w:p>
        </w:tc>
        <w:tc>
          <w:tcPr>
            <w:tcW w:w="944" w:type="dxa"/>
          </w:tcPr>
          <w:p w14:paraId="6775D8F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2F120F7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62E832D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0F3C13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2493E8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6EF0235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D89DB8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7CB87EF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2D256507" w14:textId="77777777" w:rsidTr="00AE1609">
        <w:tc>
          <w:tcPr>
            <w:tcW w:w="2038" w:type="dxa"/>
          </w:tcPr>
          <w:p w14:paraId="11E18BC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4" w:type="dxa"/>
          </w:tcPr>
          <w:p w14:paraId="14BBCFA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969" w:type="dxa"/>
          </w:tcPr>
          <w:p w14:paraId="0419C6E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70" w:type="dxa"/>
          </w:tcPr>
          <w:p w14:paraId="6BF1781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62" w:type="dxa"/>
          </w:tcPr>
          <w:p w14:paraId="29981BB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946" w:type="dxa"/>
          </w:tcPr>
          <w:p w14:paraId="4B6AFDF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969" w:type="dxa"/>
          </w:tcPr>
          <w:p w14:paraId="629E9E9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970" w:type="dxa"/>
          </w:tcPr>
          <w:p w14:paraId="7A36CBDC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962" w:type="dxa"/>
          </w:tcPr>
          <w:p w14:paraId="2337C24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6</w:t>
            </w:r>
          </w:p>
        </w:tc>
      </w:tr>
      <w:tr w:rsidR="00AC2222" w:rsidRPr="00040B81" w14:paraId="5EE33F3F" w14:textId="77777777" w:rsidTr="00AE1609">
        <w:tc>
          <w:tcPr>
            <w:tcW w:w="2038" w:type="dxa"/>
          </w:tcPr>
          <w:p w14:paraId="0EA196B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ictim injury documented </w:t>
            </w:r>
          </w:p>
        </w:tc>
        <w:tc>
          <w:tcPr>
            <w:tcW w:w="944" w:type="dxa"/>
          </w:tcPr>
          <w:p w14:paraId="681F7D6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1B1C09C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DB0EEB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7C1C16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F24B89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4EC9AF6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A5BC22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D3394E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549D879D" w14:textId="77777777" w:rsidTr="00AE1609">
        <w:tc>
          <w:tcPr>
            <w:tcW w:w="2038" w:type="dxa"/>
          </w:tcPr>
          <w:p w14:paraId="4EFE46F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 </w:t>
            </w:r>
          </w:p>
        </w:tc>
        <w:tc>
          <w:tcPr>
            <w:tcW w:w="944" w:type="dxa"/>
          </w:tcPr>
          <w:p w14:paraId="0BF5BEA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6DA02B1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4A1049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038FCF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54DD58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605FD5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ED546F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70FCFA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2BF9FC95" w14:textId="77777777" w:rsidTr="00AE1609">
        <w:tc>
          <w:tcPr>
            <w:tcW w:w="2038" w:type="dxa"/>
          </w:tcPr>
          <w:p w14:paraId="3A68855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Yes </w:t>
            </w:r>
          </w:p>
        </w:tc>
        <w:tc>
          <w:tcPr>
            <w:tcW w:w="944" w:type="dxa"/>
          </w:tcPr>
          <w:p w14:paraId="56D0961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969" w:type="dxa"/>
          </w:tcPr>
          <w:p w14:paraId="1B1A429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970" w:type="dxa"/>
          </w:tcPr>
          <w:p w14:paraId="5978DBE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962" w:type="dxa"/>
          </w:tcPr>
          <w:p w14:paraId="0C998A0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946" w:type="dxa"/>
          </w:tcPr>
          <w:p w14:paraId="79512F9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969" w:type="dxa"/>
          </w:tcPr>
          <w:p w14:paraId="3A9AC5A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970" w:type="dxa"/>
          </w:tcPr>
          <w:p w14:paraId="5E9CD0B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962" w:type="dxa"/>
          </w:tcPr>
          <w:p w14:paraId="40FFAF6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AC2222" w:rsidRPr="00040B81" w14:paraId="4FCA278A" w14:textId="77777777" w:rsidTr="00AE1609">
        <w:tc>
          <w:tcPr>
            <w:tcW w:w="2038" w:type="dxa"/>
          </w:tcPr>
          <w:p w14:paraId="305BB00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ubstance use disorder (victim) </w:t>
            </w:r>
          </w:p>
        </w:tc>
        <w:tc>
          <w:tcPr>
            <w:tcW w:w="944" w:type="dxa"/>
          </w:tcPr>
          <w:p w14:paraId="487BE1F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398A52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203F27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0C7A061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40487D0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37F1DCEC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4B51FF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398964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3DADBBA3" w14:textId="77777777" w:rsidTr="00AE1609">
        <w:tc>
          <w:tcPr>
            <w:tcW w:w="2038" w:type="dxa"/>
          </w:tcPr>
          <w:p w14:paraId="195BBBB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t present </w:t>
            </w:r>
          </w:p>
        </w:tc>
        <w:tc>
          <w:tcPr>
            <w:tcW w:w="944" w:type="dxa"/>
          </w:tcPr>
          <w:p w14:paraId="6F3E1CF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3CEB4C9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9E5EA5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745BC8E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0036E95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55A3451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39F497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40D16F7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4584AB6D" w14:textId="77777777" w:rsidTr="00AE1609">
        <w:tc>
          <w:tcPr>
            <w:tcW w:w="2038" w:type="dxa"/>
          </w:tcPr>
          <w:p w14:paraId="4D0437C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Present </w:t>
            </w:r>
          </w:p>
        </w:tc>
        <w:tc>
          <w:tcPr>
            <w:tcW w:w="944" w:type="dxa"/>
          </w:tcPr>
          <w:p w14:paraId="35DCA5C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969" w:type="dxa"/>
          </w:tcPr>
          <w:p w14:paraId="6CD0D75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70" w:type="dxa"/>
          </w:tcPr>
          <w:p w14:paraId="22E26E8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48</w:t>
            </w:r>
          </w:p>
        </w:tc>
        <w:tc>
          <w:tcPr>
            <w:tcW w:w="962" w:type="dxa"/>
          </w:tcPr>
          <w:p w14:paraId="63B76BB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946" w:type="dxa"/>
          </w:tcPr>
          <w:p w14:paraId="0EAB2AB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69" w:type="dxa"/>
          </w:tcPr>
          <w:p w14:paraId="57915D0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70" w:type="dxa"/>
          </w:tcPr>
          <w:p w14:paraId="7EABC7FC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24</w:t>
            </w:r>
          </w:p>
        </w:tc>
        <w:tc>
          <w:tcPr>
            <w:tcW w:w="962" w:type="dxa"/>
          </w:tcPr>
          <w:p w14:paraId="1F240FF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5</w:t>
            </w:r>
          </w:p>
        </w:tc>
      </w:tr>
      <w:tr w:rsidR="00AC2222" w:rsidRPr="00040B81" w14:paraId="7AAAA815" w14:textId="77777777" w:rsidTr="00AE1609">
        <w:tc>
          <w:tcPr>
            <w:tcW w:w="2038" w:type="dxa"/>
          </w:tcPr>
          <w:p w14:paraId="0DB15FC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digenous status (POI)</w:t>
            </w:r>
          </w:p>
        </w:tc>
        <w:tc>
          <w:tcPr>
            <w:tcW w:w="944" w:type="dxa"/>
          </w:tcPr>
          <w:p w14:paraId="68B2F27C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340D5F8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0017A2A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25C6BE6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482321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21C8228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15E05E4C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B8E3C4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29AA7253" w14:textId="77777777" w:rsidTr="00AE1609">
        <w:tc>
          <w:tcPr>
            <w:tcW w:w="2038" w:type="dxa"/>
          </w:tcPr>
          <w:p w14:paraId="7FFF345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Non-Indigenous </w:t>
            </w:r>
          </w:p>
        </w:tc>
        <w:tc>
          <w:tcPr>
            <w:tcW w:w="944" w:type="dxa"/>
          </w:tcPr>
          <w:p w14:paraId="7C882AF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0EE4866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70057E2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DC487D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179CF50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7B714C9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494DD8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E04652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6C91BFE5" w14:textId="77777777" w:rsidTr="00AE1609">
        <w:tc>
          <w:tcPr>
            <w:tcW w:w="2038" w:type="dxa"/>
          </w:tcPr>
          <w:p w14:paraId="0AF0A11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Indigenous </w:t>
            </w:r>
          </w:p>
        </w:tc>
        <w:tc>
          <w:tcPr>
            <w:tcW w:w="944" w:type="dxa"/>
          </w:tcPr>
          <w:p w14:paraId="4C61898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2</w:t>
            </w:r>
          </w:p>
        </w:tc>
        <w:tc>
          <w:tcPr>
            <w:tcW w:w="969" w:type="dxa"/>
          </w:tcPr>
          <w:p w14:paraId="54E628D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70" w:type="dxa"/>
          </w:tcPr>
          <w:p w14:paraId="1CBA3C7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27</w:t>
            </w:r>
          </w:p>
        </w:tc>
        <w:tc>
          <w:tcPr>
            <w:tcW w:w="962" w:type="dxa"/>
          </w:tcPr>
          <w:p w14:paraId="2FAE721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946" w:type="dxa"/>
          </w:tcPr>
          <w:p w14:paraId="525B42BB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969" w:type="dxa"/>
          </w:tcPr>
          <w:p w14:paraId="121BD52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970" w:type="dxa"/>
          </w:tcPr>
          <w:p w14:paraId="50CC1A9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962" w:type="dxa"/>
          </w:tcPr>
          <w:p w14:paraId="4126121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7</w:t>
            </w:r>
          </w:p>
        </w:tc>
      </w:tr>
      <w:tr w:rsidR="00AC2222" w:rsidRPr="00040B81" w14:paraId="7E02EB4B" w14:textId="77777777" w:rsidTr="00AE1609">
        <w:tc>
          <w:tcPr>
            <w:tcW w:w="2038" w:type="dxa"/>
          </w:tcPr>
          <w:p w14:paraId="2E7B9A78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OI sex </w:t>
            </w:r>
          </w:p>
        </w:tc>
        <w:tc>
          <w:tcPr>
            <w:tcW w:w="944" w:type="dxa"/>
          </w:tcPr>
          <w:p w14:paraId="56E1C52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2E5682E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47E7AD4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DF072B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2C6C8C4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9" w:type="dxa"/>
          </w:tcPr>
          <w:p w14:paraId="5B4D4392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3E262D7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59AA86D1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73FF63D7" w14:textId="77777777" w:rsidTr="00AE1609">
        <w:tc>
          <w:tcPr>
            <w:tcW w:w="2038" w:type="dxa"/>
          </w:tcPr>
          <w:p w14:paraId="5109A79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Male </w:t>
            </w:r>
          </w:p>
        </w:tc>
        <w:tc>
          <w:tcPr>
            <w:tcW w:w="944" w:type="dxa"/>
          </w:tcPr>
          <w:p w14:paraId="7A70062D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36A9EBE0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2FCAD036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2A2674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7B62044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 (ref)</w:t>
            </w:r>
          </w:p>
        </w:tc>
        <w:tc>
          <w:tcPr>
            <w:tcW w:w="969" w:type="dxa"/>
          </w:tcPr>
          <w:p w14:paraId="7A4C36E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70" w:type="dxa"/>
          </w:tcPr>
          <w:p w14:paraId="58E2D41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62" w:type="dxa"/>
          </w:tcPr>
          <w:p w14:paraId="10F07684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C2222" w:rsidRPr="00040B81" w14:paraId="6ED09CC1" w14:textId="77777777" w:rsidTr="00AE1609">
        <w:tc>
          <w:tcPr>
            <w:tcW w:w="2038" w:type="dxa"/>
          </w:tcPr>
          <w:p w14:paraId="27A630A9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Female </w:t>
            </w:r>
          </w:p>
        </w:tc>
        <w:tc>
          <w:tcPr>
            <w:tcW w:w="944" w:type="dxa"/>
          </w:tcPr>
          <w:p w14:paraId="2DA5791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969" w:type="dxa"/>
          </w:tcPr>
          <w:p w14:paraId="402456CE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70" w:type="dxa"/>
          </w:tcPr>
          <w:p w14:paraId="4D22EDAF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962" w:type="dxa"/>
          </w:tcPr>
          <w:p w14:paraId="50052C0A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946" w:type="dxa"/>
          </w:tcPr>
          <w:p w14:paraId="717750D3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69" w:type="dxa"/>
          </w:tcPr>
          <w:p w14:paraId="09649CA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70" w:type="dxa"/>
          </w:tcPr>
          <w:p w14:paraId="73DA58A7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962" w:type="dxa"/>
          </w:tcPr>
          <w:p w14:paraId="1A880265" w14:textId="77777777" w:rsidR="00AC2222" w:rsidRPr="00040B81" w:rsidRDefault="00AC222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2</w:t>
            </w:r>
          </w:p>
        </w:tc>
      </w:tr>
    </w:tbl>
    <w:p w14:paraId="541A7D91" w14:textId="77777777" w:rsidR="00AC2222" w:rsidRPr="00040B81" w:rsidRDefault="00AC2222" w:rsidP="00AC2222">
      <w:pPr>
        <w:ind w:left="-426"/>
        <w:rPr>
          <w:rFonts w:ascii="Calibri" w:hAnsi="Calibri" w:cs="Calibri"/>
          <w:color w:val="000000" w:themeColor="text1"/>
          <w:sz w:val="20"/>
          <w:szCs w:val="20"/>
        </w:rPr>
      </w:pPr>
      <w:r w:rsidRPr="00040B81">
        <w:rPr>
          <w:rFonts w:ascii="Calibri" w:hAnsi="Calibri" w:cs="Calibri"/>
          <w:i/>
          <w:iCs/>
          <w:color w:val="000000" w:themeColor="text1"/>
          <w:sz w:val="20"/>
          <w:szCs w:val="20"/>
        </w:rPr>
        <w:t>Note</w:t>
      </w: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proofErr w:type="spellStart"/>
      <w:r w:rsidRPr="00040B81">
        <w:rPr>
          <w:rFonts w:ascii="Calibri" w:hAnsi="Calibri" w:cs="Calibri"/>
          <w:color w:val="000000" w:themeColor="text1"/>
          <w:sz w:val="20"/>
          <w:szCs w:val="20"/>
        </w:rPr>
        <w:t>aOR</w:t>
      </w:r>
      <w:proofErr w:type="spell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= Adjusted Odds Ratio; CI = 95% Confidence Interval. All ORs and CIs are rounded to two decimal places, and P values to three decimal places.</w:t>
      </w:r>
    </w:p>
    <w:p w14:paraId="174FFB6B" w14:textId="77777777" w:rsidR="00AC2222" w:rsidRPr="00040B81" w:rsidRDefault="00AC2222" w:rsidP="00AC2222">
      <w:pPr>
        <w:ind w:left="-426"/>
        <w:rPr>
          <w:rFonts w:ascii="Calibri" w:hAnsi="Calibri" w:cs="Calibri"/>
          <w:color w:val="000000" w:themeColor="text1"/>
          <w:sz w:val="20"/>
          <w:szCs w:val="20"/>
        </w:rPr>
      </w:pPr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Model for </w:t>
      </w:r>
      <w:proofErr w:type="spellStart"/>
      <w:r w:rsidRPr="00040B81">
        <w:rPr>
          <w:rFonts w:ascii="Calibri" w:hAnsi="Calibri" w:cs="Calibri"/>
          <w:color w:val="000000" w:themeColor="text1"/>
          <w:sz w:val="20"/>
          <w:szCs w:val="20"/>
        </w:rPr>
        <w:t>aOR</w:t>
      </w:r>
      <w:proofErr w:type="spellEnd"/>
      <w:r w:rsidRPr="00040B81">
        <w:rPr>
          <w:rFonts w:ascii="Calibri" w:hAnsi="Calibri" w:cs="Calibri"/>
          <w:color w:val="000000" w:themeColor="text1"/>
          <w:sz w:val="20"/>
          <w:szCs w:val="20"/>
        </w:rPr>
        <w:t xml:space="preserve"> estimates adjusted for all variables presented in Table 3. Only factors significant in at least one age group are presented.</w:t>
      </w:r>
    </w:p>
    <w:p w14:paraId="6EC95FB4" w14:textId="77777777" w:rsidR="00626C6E" w:rsidRDefault="00626C6E"/>
    <w:sectPr w:rsidR="00626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DCE"/>
    <w:rsid w:val="000F170E"/>
    <w:rsid w:val="00175C0C"/>
    <w:rsid w:val="00242CA8"/>
    <w:rsid w:val="00517081"/>
    <w:rsid w:val="00626C6E"/>
    <w:rsid w:val="00686DCE"/>
    <w:rsid w:val="00A02A34"/>
    <w:rsid w:val="00AC2222"/>
    <w:rsid w:val="00B56D4D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F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D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D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D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D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D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DC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DC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DC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DC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D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DC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D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D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222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D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D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D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D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D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DC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DC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DC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DC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D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D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D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D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D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D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D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D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D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D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D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D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D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DC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D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D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D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D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D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D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222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21:00Z</dcterms:created>
  <dcterms:modified xsi:type="dcterms:W3CDTF">2025-09-04T04:21:00Z</dcterms:modified>
</cp:coreProperties>
</file>